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4191F" w14:textId="0A87CDF7" w:rsidR="0031669E" w:rsidRPr="0035743F" w:rsidRDefault="00000000" w:rsidP="00D54CB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35743F">
        <w:rPr>
          <w:rFonts w:ascii="Arial" w:hAnsi="Arial" w:cs="Arial"/>
          <w:b/>
          <w:color w:val="000000" w:themeColor="text1"/>
        </w:rPr>
        <w:t>Supplementary Table</w:t>
      </w:r>
      <w:r w:rsidR="0081388D">
        <w:rPr>
          <w:rFonts w:ascii="Arial" w:hAnsi="Arial" w:cs="Arial"/>
          <w:b/>
          <w:color w:val="000000" w:themeColor="text1"/>
        </w:rPr>
        <w:t xml:space="preserve"> and Video Legends</w:t>
      </w:r>
    </w:p>
    <w:p w14:paraId="4C846E30" w14:textId="77777777" w:rsidR="0031669E" w:rsidRPr="0035743F" w:rsidRDefault="00000000" w:rsidP="00D54CB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35743F">
        <w:rPr>
          <w:rFonts w:ascii="Arial" w:hAnsi="Arial" w:cs="Arial"/>
          <w:b/>
          <w:color w:val="000000" w:themeColor="text1"/>
        </w:rPr>
        <w:t>Supplementary Table 1</w:t>
      </w:r>
    </w:p>
    <w:p w14:paraId="0C0FBD9C" w14:textId="30F866BD" w:rsidR="0035743F" w:rsidRPr="0035743F" w:rsidRDefault="00000000" w:rsidP="0035743F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743F">
        <w:rPr>
          <w:rFonts w:ascii="Arial" w:hAnsi="Arial" w:cs="Arial"/>
          <w:color w:val="000000" w:themeColor="text1"/>
        </w:rPr>
        <w:t>Scan parameters of dynamic chest radiography</w:t>
      </w:r>
    </w:p>
    <w:tbl>
      <w:tblPr>
        <w:tblW w:w="3105" w:type="pct"/>
        <w:tblInd w:w="168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7"/>
        <w:gridCol w:w="1790"/>
        <w:gridCol w:w="691"/>
        <w:gridCol w:w="905"/>
      </w:tblGrid>
      <w:tr w:rsidR="0035743F" w:rsidRPr="0035743F" w14:paraId="1ABD01D5" w14:textId="77777777" w:rsidTr="00A21329">
        <w:trPr>
          <w:trHeight w:val="330"/>
        </w:trPr>
        <w:tc>
          <w:tcPr>
            <w:tcW w:w="22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E9AF5C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Position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F94445" w14:textId="77777777" w:rsidR="0035743F" w:rsidRPr="0035743F" w:rsidRDefault="0035743F" w:rsidP="00A21329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</w:p>
        </w:tc>
      </w:tr>
      <w:tr w:rsidR="0035743F" w:rsidRPr="0035743F" w14:paraId="7E3721BE" w14:textId="77777777" w:rsidTr="00A21329">
        <w:trPr>
          <w:trHeight w:val="330"/>
        </w:trPr>
        <w:tc>
          <w:tcPr>
            <w:tcW w:w="22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BF808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738D3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[kg/m</w:t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  <w:vertAlign w:val="superscript"/>
              </w:rPr>
              <w:t>2</w:t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]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FBE26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kV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294489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mAs</w:t>
            </w:r>
            <w:proofErr w:type="spellEnd"/>
          </w:p>
        </w:tc>
      </w:tr>
      <w:tr w:rsidR="0035743F" w:rsidRPr="0035743F" w14:paraId="7E0B84BE" w14:textId="77777777" w:rsidTr="00A21329">
        <w:trPr>
          <w:trHeight w:val="339"/>
        </w:trPr>
        <w:tc>
          <w:tcPr>
            <w:tcW w:w="22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67E6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tanding</w:t>
            </w:r>
            <w:r w:rsidRPr="0035743F">
              <w:rPr>
                <w:rFonts w:ascii="Arial" w:eastAsia="Arial" w:hAnsi="Arial" w:cs="Arial"/>
                <w:color w:val="000000" w:themeColor="text1"/>
              </w:rPr>
              <w:br/>
            </w:r>
          </w:p>
          <w:p w14:paraId="0DFBB2A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18"/>
              </w:rPr>
              <w:t>SID: 2 m</w:t>
            </w:r>
          </w:p>
          <w:p w14:paraId="0C014880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18"/>
              </w:rPr>
              <w:t>Additional filter: 0.2 mm Cu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700D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1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7DD4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07D81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64</w:t>
            </w:r>
          </w:p>
        </w:tc>
      </w:tr>
      <w:tr w:rsidR="0035743F" w:rsidRPr="0035743F" w14:paraId="5813C784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1AF066C9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13A3E6F1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17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1DF6EB1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3A62630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4</w:t>
            </w:r>
          </w:p>
        </w:tc>
      </w:tr>
      <w:tr w:rsidR="0035743F" w:rsidRPr="0035743F" w14:paraId="29E24F0F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09DA091E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0C9C8889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0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C2EB1EE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66CE03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504</w:t>
            </w:r>
          </w:p>
        </w:tc>
      </w:tr>
      <w:tr w:rsidR="0035743F" w:rsidRPr="0035743F" w14:paraId="5D70ED50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69FFCB50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1527A63D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3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21346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DE3F668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568</w:t>
            </w:r>
          </w:p>
        </w:tc>
      </w:tr>
      <w:tr w:rsidR="0035743F" w:rsidRPr="0035743F" w14:paraId="0517515F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504D07E1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3634193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6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B7D143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1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1E3A400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55</w:t>
            </w:r>
          </w:p>
        </w:tc>
      </w:tr>
      <w:tr w:rsidR="0035743F" w:rsidRPr="0035743F" w14:paraId="100D38AE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6A9953EB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1735573C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9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604BBF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1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D46CC02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625</w:t>
            </w:r>
          </w:p>
        </w:tc>
      </w:tr>
      <w:tr w:rsidR="0035743F" w:rsidRPr="0035743F" w14:paraId="315891AB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6644176B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5D434427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32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89A75AA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1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A0F15E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9</w:t>
            </w:r>
          </w:p>
        </w:tc>
      </w:tr>
      <w:tr w:rsidR="0035743F" w:rsidRPr="0035743F" w14:paraId="2530AFAE" w14:textId="77777777" w:rsidTr="00A21329">
        <w:trPr>
          <w:trHeight w:val="330"/>
        </w:trPr>
        <w:tc>
          <w:tcPr>
            <w:tcW w:w="2292" w:type="dxa"/>
            <w:vMerge w:val="restart"/>
            <w:shd w:val="clear" w:color="auto" w:fill="auto"/>
            <w:vAlign w:val="center"/>
          </w:tcPr>
          <w:p w14:paraId="2DD923E4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upine</w:t>
            </w:r>
            <w:r w:rsidRPr="0035743F">
              <w:rPr>
                <w:rFonts w:ascii="Arial" w:eastAsia="Arial" w:hAnsi="Arial" w:cs="Arial"/>
                <w:color w:val="000000" w:themeColor="text1"/>
              </w:rPr>
              <w:br/>
            </w:r>
          </w:p>
          <w:p w14:paraId="7E42A257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18"/>
              </w:rPr>
              <w:t>SID: 1.5 m</w:t>
            </w:r>
          </w:p>
          <w:p w14:paraId="5D5ACC81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18"/>
              </w:rPr>
              <w:t>Additional filter: 0.3 mm Cu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F64561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7479968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0D4F7BC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55</w:t>
            </w:r>
          </w:p>
        </w:tc>
      </w:tr>
      <w:tr w:rsidR="0035743F" w:rsidRPr="0035743F" w14:paraId="5D0E7127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57D06B85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71B9A7D4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17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A685A09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0530C60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45</w:t>
            </w:r>
          </w:p>
        </w:tc>
      </w:tr>
      <w:tr w:rsidR="0035743F" w:rsidRPr="0035743F" w14:paraId="2C7DBBD3" w14:textId="77777777" w:rsidTr="00A21329">
        <w:trPr>
          <w:trHeight w:val="339"/>
        </w:trPr>
        <w:tc>
          <w:tcPr>
            <w:tcW w:w="2292" w:type="dxa"/>
            <w:vMerge/>
            <w:shd w:val="clear" w:color="auto" w:fill="auto"/>
          </w:tcPr>
          <w:p w14:paraId="0E17BA71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3F58294A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0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434C41D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7546A4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625</w:t>
            </w:r>
          </w:p>
        </w:tc>
      </w:tr>
      <w:tr w:rsidR="0035743F" w:rsidRPr="0035743F" w14:paraId="06560FA8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6E9B5090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576E8605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3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184243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BB2D304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0.8</w:t>
            </w:r>
          </w:p>
        </w:tc>
      </w:tr>
      <w:tr w:rsidR="0035743F" w:rsidRPr="0035743F" w14:paraId="37A243B9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2EA35349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4ABED449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6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2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E2DA46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ADC7C88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</w:t>
            </w:r>
          </w:p>
        </w:tc>
      </w:tr>
      <w:tr w:rsidR="0035743F" w:rsidRPr="0035743F" w14:paraId="2BF8C599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670CF3A3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76EB8F79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29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 &lt; 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EC1E4D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E5347DE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.125</w:t>
            </w:r>
          </w:p>
        </w:tc>
      </w:tr>
      <w:tr w:rsidR="0035743F" w:rsidRPr="0035743F" w14:paraId="5A5531D6" w14:textId="77777777" w:rsidTr="00A21329">
        <w:trPr>
          <w:trHeight w:val="330"/>
        </w:trPr>
        <w:tc>
          <w:tcPr>
            <w:tcW w:w="2292" w:type="dxa"/>
            <w:vMerge/>
            <w:shd w:val="clear" w:color="auto" w:fill="auto"/>
          </w:tcPr>
          <w:p w14:paraId="01C15009" w14:textId="77777777" w:rsidR="0035743F" w:rsidRPr="0035743F" w:rsidRDefault="0035743F" w:rsidP="00A2132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0" w:type="dxa"/>
            <w:shd w:val="clear" w:color="auto" w:fill="auto"/>
            <w:vAlign w:val="center"/>
          </w:tcPr>
          <w:p w14:paraId="70280763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 xml:space="preserve">32 </w:t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A3"/>
            </w:r>
            <w:r w:rsidRPr="0035743F">
              <w:rPr>
                <w:rFonts w:ascii="Arial" w:eastAsia="Symbol" w:hAnsi="Arial" w:cs="Arial"/>
                <w:color w:val="000000" w:themeColor="text1"/>
                <w:sz w:val="20"/>
              </w:rPr>
              <w:sym w:font="Symbol" w:char="F020"/>
            </w: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BM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AB061EB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BA95600" w14:textId="77777777" w:rsidR="0035743F" w:rsidRPr="0035743F" w:rsidRDefault="0035743F" w:rsidP="00A2132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1.25</w:t>
            </w:r>
          </w:p>
        </w:tc>
      </w:tr>
    </w:tbl>
    <w:p w14:paraId="1165D80E" w14:textId="77777777" w:rsidR="0035743F" w:rsidRPr="0035743F" w:rsidRDefault="0035743F" w:rsidP="0035743F">
      <w:pPr>
        <w:spacing w:line="360" w:lineRule="auto"/>
        <w:ind w:left="960"/>
        <w:rPr>
          <w:rFonts w:ascii="Arial" w:eastAsia="Arial" w:hAnsi="Arial" w:cs="Arial"/>
          <w:color w:val="000000" w:themeColor="text1"/>
        </w:rPr>
      </w:pPr>
      <w:r w:rsidRPr="0035743F">
        <w:rPr>
          <w:rFonts w:ascii="Arial" w:eastAsia="Arial" w:hAnsi="Arial" w:cs="Arial"/>
          <w:color w:val="000000" w:themeColor="text1"/>
        </w:rPr>
        <w:t>BMI, body mass index; SID, source-to-image distance</w:t>
      </w:r>
    </w:p>
    <w:p w14:paraId="557CBA9D" w14:textId="77777777" w:rsidR="0031669E" w:rsidRPr="0035743F" w:rsidRDefault="0031669E" w:rsidP="00D54CB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47DDE7A1" w14:textId="77777777" w:rsidR="0035743F" w:rsidRPr="0035743F" w:rsidRDefault="0035743F" w:rsidP="00D54CB4">
      <w:pPr>
        <w:spacing w:line="480" w:lineRule="auto"/>
        <w:jc w:val="both"/>
        <w:rPr>
          <w:rFonts w:ascii="Arial" w:hAnsi="Arial" w:cs="Arial"/>
          <w:b/>
          <w:color w:val="000000" w:themeColor="text1"/>
        </w:rPr>
        <w:sectPr w:rsidR="0035743F" w:rsidRPr="003574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0FE982" w14:textId="77777777" w:rsidR="0031669E" w:rsidRPr="0035743F" w:rsidRDefault="00000000" w:rsidP="00D54CB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35743F">
        <w:rPr>
          <w:rFonts w:ascii="Arial" w:hAnsi="Arial" w:cs="Arial"/>
          <w:b/>
          <w:color w:val="000000" w:themeColor="text1"/>
        </w:rPr>
        <w:lastRenderedPageBreak/>
        <w:t>Supplementary Table 2</w:t>
      </w:r>
    </w:p>
    <w:p w14:paraId="3721FE34" w14:textId="12C37674" w:rsidR="0035743F" w:rsidRPr="0035743F" w:rsidRDefault="00000000" w:rsidP="0035743F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743F">
        <w:rPr>
          <w:rFonts w:ascii="Arial" w:hAnsi="Arial" w:cs="Arial"/>
          <w:color w:val="000000" w:themeColor="text1"/>
        </w:rPr>
        <w:t>Observer performances of dynamic chest radiography for the detection of pulmonary embolism in standing and supine positions</w:t>
      </w:r>
    </w:p>
    <w:tbl>
      <w:tblPr>
        <w:tblW w:w="78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1"/>
        <w:gridCol w:w="964"/>
        <w:gridCol w:w="1707"/>
        <w:gridCol w:w="1707"/>
        <w:gridCol w:w="1708"/>
      </w:tblGrid>
      <w:tr w:rsidR="0035743F" w:rsidRPr="0035743F" w14:paraId="215EDE95" w14:textId="77777777" w:rsidTr="00A21329">
        <w:trPr>
          <w:trHeight w:val="454"/>
        </w:trPr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1D8C0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4F8A4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AUC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3A2EF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ensitivity (%)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CEB896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pecificity (%)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8C45CE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Accuracy (%)</w:t>
            </w:r>
          </w:p>
        </w:tc>
      </w:tr>
      <w:tr w:rsidR="0035743F" w:rsidRPr="0035743F" w14:paraId="0BFBC5F2" w14:textId="77777777" w:rsidTr="00A21329">
        <w:trPr>
          <w:trHeight w:val="454"/>
        </w:trPr>
        <w:tc>
          <w:tcPr>
            <w:tcW w:w="78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8DBF96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Overall</w:t>
            </w:r>
          </w:p>
        </w:tc>
      </w:tr>
      <w:tr w:rsidR="0035743F" w:rsidRPr="0035743F" w14:paraId="18545DAB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E59055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tanding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DEE84C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5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24FCD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70.0 [62.2−76.3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3C3B0C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3.3 [90.7−95.4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B21174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7.5 [83.6−90.6]</w:t>
            </w:r>
          </w:p>
        </w:tc>
      </w:tr>
      <w:tr w:rsidR="0035743F" w:rsidRPr="0035743F" w14:paraId="0B65EBBC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A2A61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upine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8D37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0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B5120A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65.6 [57.5−72.2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1B7B7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2.2 [89.5−94.5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71B628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5.6 [81.5−88.9]</w:t>
            </w:r>
          </w:p>
        </w:tc>
      </w:tr>
      <w:tr w:rsidR="0035743F" w:rsidRPr="0035743F" w14:paraId="109963FE" w14:textId="77777777" w:rsidTr="00A21329">
        <w:trPr>
          <w:trHeight w:val="454"/>
        </w:trPr>
        <w:tc>
          <w:tcPr>
            <w:tcW w:w="78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113E8C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Radiologists</w:t>
            </w:r>
          </w:p>
        </w:tc>
      </w:tr>
      <w:tr w:rsidR="0035743F" w:rsidRPr="0035743F" w14:paraId="458A66E1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9DC6A9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tanding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DB34DC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3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87B23D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46.7 [33.2−53.9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CDB198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6.7 [92.2−99.1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22C91F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4.2 [77.4−87.8]</w:t>
            </w:r>
          </w:p>
        </w:tc>
      </w:tr>
      <w:tr w:rsidR="0035743F" w:rsidRPr="0035743F" w14:paraId="5997326A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999D8D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upine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E25EE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41F107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53.3 [40.8−56.5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C8840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8.9 [94.7−99.9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7D6BA4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7.5 [81.2−89.1]</w:t>
            </w:r>
          </w:p>
        </w:tc>
      </w:tr>
      <w:tr w:rsidR="0035743F" w:rsidRPr="0035743F" w14:paraId="026E03D4" w14:textId="77777777" w:rsidTr="00A21329">
        <w:trPr>
          <w:trHeight w:val="454"/>
        </w:trPr>
        <w:tc>
          <w:tcPr>
            <w:tcW w:w="78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76036C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Cardiologists</w:t>
            </w:r>
          </w:p>
        </w:tc>
      </w:tr>
      <w:tr w:rsidR="0035743F" w:rsidRPr="0035743F" w14:paraId="4004A20D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959B54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tanding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4D203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9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A9AE88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76.7 [61.7−87.0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9718B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2.2 [87.2−95.7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A5CF0B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8.3 [80.8−93.5]</w:t>
            </w:r>
          </w:p>
        </w:tc>
      </w:tr>
      <w:tr w:rsidR="0035743F" w:rsidRPr="0035743F" w14:paraId="7C9C3C8B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C9AA63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upine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9A4D64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83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97BC5C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76.7 [60.7−88.2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21F6C1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5.6 [80.2−89.4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04221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3.3 [75.4−89.1]</w:t>
            </w:r>
          </w:p>
        </w:tc>
      </w:tr>
      <w:tr w:rsidR="0035743F" w:rsidRPr="0035743F" w14:paraId="6D00BA4B" w14:textId="77777777" w:rsidTr="00A21329">
        <w:trPr>
          <w:trHeight w:val="454"/>
        </w:trPr>
        <w:tc>
          <w:tcPr>
            <w:tcW w:w="78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B9430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Radiology residents</w:t>
            </w:r>
          </w:p>
        </w:tc>
      </w:tr>
      <w:tr w:rsidR="0035743F" w:rsidRPr="0035743F" w14:paraId="08504D74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F7CCAD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tanding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73E562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90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33C6F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6.7 [72.2−95.2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645D46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1.1 [86.3−93.9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5B301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0.0 [82.8−94.2]</w:t>
            </w:r>
          </w:p>
        </w:tc>
      </w:tr>
      <w:tr w:rsidR="0035743F" w:rsidRPr="0035743F" w14:paraId="18CD84CA" w14:textId="77777777" w:rsidTr="00A21329">
        <w:trPr>
          <w:trHeight w:val="454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B81AFC" w14:textId="77777777" w:rsidR="0035743F" w:rsidRPr="0035743F" w:rsidRDefault="0035743F" w:rsidP="00A21329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Supine posi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EFDFBC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.78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66ECE2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66.7 [51.5−77.8]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AA624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92.2 [87.2−95.9]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E49FA5" w14:textId="77777777" w:rsidR="0035743F" w:rsidRPr="0035743F" w:rsidRDefault="0035743F" w:rsidP="00A213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35743F">
              <w:rPr>
                <w:rFonts w:ascii="Arial" w:eastAsia="Arial" w:hAnsi="Arial" w:cs="Arial"/>
                <w:color w:val="000000" w:themeColor="text1"/>
                <w:sz w:val="20"/>
              </w:rPr>
              <w:t>85.8 [78.2−91.4]</w:t>
            </w:r>
          </w:p>
        </w:tc>
      </w:tr>
    </w:tbl>
    <w:p w14:paraId="1F6BF900" w14:textId="77DC3A1C" w:rsidR="008B52B6" w:rsidRPr="0035743F" w:rsidRDefault="0035743F" w:rsidP="008B52B6">
      <w:pPr>
        <w:spacing w:line="360" w:lineRule="auto"/>
        <w:ind w:left="960"/>
        <w:rPr>
          <w:rFonts w:ascii="Arial" w:hAnsi="Arial" w:cs="Arial"/>
          <w:color w:val="000000" w:themeColor="text1"/>
        </w:rPr>
      </w:pPr>
      <w:r w:rsidRPr="0035743F">
        <w:rPr>
          <w:rFonts w:ascii="Arial" w:eastAsia="Arial" w:hAnsi="Arial" w:cs="Arial"/>
          <w:color w:val="000000" w:themeColor="text1"/>
        </w:rPr>
        <w:t>AUC, area under the curve</w:t>
      </w:r>
    </w:p>
    <w:p w14:paraId="693323EA" w14:textId="77777777" w:rsidR="00B13620" w:rsidRDefault="00B13620" w:rsidP="00D54CB4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B136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F5B3E7" w14:textId="77777777" w:rsidR="00B13620" w:rsidRPr="00094295" w:rsidRDefault="00B13620" w:rsidP="00B13620">
      <w:pPr>
        <w:spacing w:line="480" w:lineRule="auto"/>
        <w:rPr>
          <w:rFonts w:ascii="Arial" w:hAnsi="Arial" w:cs="Arial"/>
          <w:b/>
          <w:bCs/>
        </w:rPr>
      </w:pPr>
      <w:r w:rsidRPr="00094295">
        <w:rPr>
          <w:rFonts w:ascii="Arial" w:hAnsi="Arial" w:cs="Arial"/>
          <w:b/>
          <w:bCs/>
        </w:rPr>
        <w:lastRenderedPageBreak/>
        <w:t>Supplementary Video legends</w:t>
      </w:r>
    </w:p>
    <w:p w14:paraId="12039457" w14:textId="77777777" w:rsidR="00B13620" w:rsidRPr="00094295" w:rsidRDefault="00B13620" w:rsidP="00B13620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094295">
        <w:rPr>
          <w:rFonts w:ascii="Arial" w:hAnsi="Arial" w:cs="Arial"/>
          <w:b/>
          <w:color w:val="000000" w:themeColor="text1"/>
        </w:rPr>
        <w:t>Supplementary Video 1</w:t>
      </w:r>
    </w:p>
    <w:p w14:paraId="2E5E84E7" w14:textId="77777777" w:rsidR="00B13620" w:rsidRPr="00094295" w:rsidRDefault="00B13620" w:rsidP="00B13620">
      <w:pPr>
        <w:spacing w:line="480" w:lineRule="auto"/>
        <w:rPr>
          <w:rFonts w:ascii="Arial" w:hAnsi="Arial" w:cs="Arial"/>
          <w:color w:val="000000" w:themeColor="text1"/>
        </w:rPr>
      </w:pPr>
      <w:r w:rsidRPr="00094295">
        <w:rPr>
          <w:rFonts w:ascii="Arial" w:hAnsi="Arial" w:cs="Arial"/>
          <w:color w:val="000000" w:themeColor="text1"/>
        </w:rPr>
        <w:t>CR image (A) and DCR movie (B) of a 67-year-old woman with acute pulmonary thromboembolism captured in the standing position.</w:t>
      </w:r>
    </w:p>
    <w:p w14:paraId="7B1D6DB4" w14:textId="77777777" w:rsidR="00B13620" w:rsidRPr="00094295" w:rsidRDefault="00B13620" w:rsidP="00B13620">
      <w:pPr>
        <w:spacing w:line="480" w:lineRule="auto"/>
        <w:rPr>
          <w:rFonts w:ascii="Arial" w:hAnsi="Arial" w:cs="Arial"/>
          <w:color w:val="000000" w:themeColor="text1"/>
        </w:rPr>
      </w:pPr>
      <w:r w:rsidRPr="00094295">
        <w:rPr>
          <w:rFonts w:ascii="Arial" w:hAnsi="Arial" w:cs="Arial"/>
          <w:color w:val="000000" w:themeColor="text1"/>
        </w:rPr>
        <w:t>CR, chest radiography; DCR, dynamic chest radiography</w:t>
      </w:r>
    </w:p>
    <w:p w14:paraId="33067FC9" w14:textId="77777777" w:rsidR="00B13620" w:rsidRPr="00094295" w:rsidRDefault="00B13620" w:rsidP="00B1362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B61235B" w14:textId="77777777" w:rsidR="00B13620" w:rsidRPr="00094295" w:rsidRDefault="00B13620" w:rsidP="00B13620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094295">
        <w:rPr>
          <w:rFonts w:ascii="Arial" w:hAnsi="Arial" w:cs="Arial"/>
          <w:b/>
          <w:color w:val="000000" w:themeColor="text1"/>
        </w:rPr>
        <w:t>Supplementary Video 2</w:t>
      </w:r>
    </w:p>
    <w:p w14:paraId="78960BA8" w14:textId="77777777" w:rsidR="00B13620" w:rsidRPr="00094295" w:rsidRDefault="00B13620" w:rsidP="00B13620">
      <w:pPr>
        <w:spacing w:line="480" w:lineRule="auto"/>
        <w:rPr>
          <w:rFonts w:ascii="Arial" w:hAnsi="Arial" w:cs="Arial"/>
          <w:color w:val="000000" w:themeColor="text1"/>
        </w:rPr>
      </w:pPr>
      <w:r w:rsidRPr="00094295">
        <w:rPr>
          <w:rFonts w:ascii="Arial" w:hAnsi="Arial" w:cs="Arial"/>
          <w:color w:val="000000" w:themeColor="text1"/>
        </w:rPr>
        <w:t>CR image (A) and DCR movie (B) of a 50-year-old man without pulmonary embolism captured in the supine position.</w:t>
      </w:r>
    </w:p>
    <w:p w14:paraId="2F4A35AD" w14:textId="77777777" w:rsidR="00B13620" w:rsidRPr="00094295" w:rsidRDefault="00B13620" w:rsidP="00B13620">
      <w:pPr>
        <w:spacing w:line="480" w:lineRule="auto"/>
        <w:rPr>
          <w:rFonts w:ascii="Arial" w:hAnsi="Arial" w:cs="Arial"/>
          <w:color w:val="000000" w:themeColor="text1"/>
        </w:rPr>
      </w:pPr>
      <w:r w:rsidRPr="00094295">
        <w:rPr>
          <w:rFonts w:ascii="Arial" w:hAnsi="Arial" w:cs="Arial"/>
          <w:color w:val="000000" w:themeColor="text1"/>
        </w:rPr>
        <w:t>CR, chest radiography; DCR, dynamic chest radiography</w:t>
      </w:r>
    </w:p>
    <w:p w14:paraId="1C6A14A1" w14:textId="28782188" w:rsidR="005B3BAB" w:rsidRPr="0035743F" w:rsidRDefault="005B3BAB" w:rsidP="00D54C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sectPr w:rsidR="005B3BAB" w:rsidRPr="00357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E14353"/>
    <w:multiLevelType w:val="multilevel"/>
    <w:tmpl w:val="03400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C71B8E"/>
    <w:multiLevelType w:val="multilevel"/>
    <w:tmpl w:val="7A56A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915999">
    <w:abstractNumId w:val="1"/>
  </w:num>
  <w:num w:numId="2" w16cid:durableId="200994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NrQwMbE0MjI3NjVU0lEKTi0uzszPAykwrAUATPmRMywAAAA="/>
  </w:docVars>
  <w:rsids>
    <w:rsidRoot w:val="0031669E"/>
    <w:rsid w:val="0031669E"/>
    <w:rsid w:val="0035743F"/>
    <w:rsid w:val="005B3BAB"/>
    <w:rsid w:val="006368D0"/>
    <w:rsid w:val="007F5E38"/>
    <w:rsid w:val="0081388D"/>
    <w:rsid w:val="008B52B6"/>
    <w:rsid w:val="008D734B"/>
    <w:rsid w:val="00A01E2C"/>
    <w:rsid w:val="00B13620"/>
    <w:rsid w:val="00D54CB4"/>
    <w:rsid w:val="00F0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60372"/>
  <w15:chartTrackingRefBased/>
  <w15:docId w15:val="{2911ED62-B194-4814-A73B-0B98DE47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16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69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qFormat/>
    <w:rsid w:val="0031669E"/>
    <w:rPr>
      <w:sz w:val="16"/>
    </w:rPr>
  </w:style>
  <w:style w:type="character" w:styleId="Hyperlink">
    <w:name w:val="Hyperlink"/>
    <w:basedOn w:val="DefaultParagraphFont"/>
    <w:rsid w:val="0031669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69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574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AMASAKI YUZO</cp:lastModifiedBy>
  <cp:revision>5</cp:revision>
  <dcterms:created xsi:type="dcterms:W3CDTF">2024-09-25T01:51:00Z</dcterms:created>
  <dcterms:modified xsi:type="dcterms:W3CDTF">2024-09-25T02:31:00Z</dcterms:modified>
</cp:coreProperties>
</file>